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403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2"/>
        <w:gridCol w:w="990"/>
        <w:gridCol w:w="1279"/>
        <w:gridCol w:w="1417"/>
        <w:gridCol w:w="992"/>
        <w:gridCol w:w="1847"/>
        <w:gridCol w:w="16"/>
        <w:gridCol w:w="831"/>
        <w:gridCol w:w="2126"/>
        <w:gridCol w:w="1275"/>
        <w:gridCol w:w="993"/>
        <w:gridCol w:w="1276"/>
      </w:tblGrid>
      <w:tr w:rsidR="00EE1328" w:rsidRPr="00B92E52" w:rsidTr="00A242DA">
        <w:trPr>
          <w:trHeight w:val="660"/>
        </w:trPr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ource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urvey Year</w:t>
            </w:r>
          </w:p>
        </w:tc>
        <w:tc>
          <w:tcPr>
            <w:tcW w:w="127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Country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cope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Rural Urban</w:t>
            </w:r>
          </w:p>
        </w:tc>
        <w:tc>
          <w:tcPr>
            <w:tcW w:w="184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oint of Sale</w:t>
            </w:r>
          </w:p>
        </w:tc>
        <w:tc>
          <w:tcPr>
            <w:tcW w:w="84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Drug Tested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Method of Testing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ampl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Samples Tested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EE1328" w:rsidRPr="00B92E52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</w:pPr>
            <w:proofErr w:type="spellStart"/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>Percent</w:t>
            </w:r>
            <w:proofErr w:type="spellEnd"/>
            <w:r w:rsidRPr="00B92E52"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en-GB"/>
              </w:rPr>
              <w:t xml:space="preserve"> Counterfeit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jorkman-Nyqvist&lt;/Author&gt;&lt;Year&gt;2013&lt;/Year&gt;&lt;RecNum&gt;67&lt;/RecNum&gt;&lt;IDText&gt;The Market for (Fake) Antimalarial Medicine: Evidence from Uganda&lt;/IDText&gt;&lt;MDL Ref_Type="Unpublished Work"&gt;&lt;Ref_Type&gt;Unpublished Work&lt;/Ref_Type&gt;&lt;Ref_ID&gt;67&lt;/Ref_ID&gt;&lt;Title_Primary&gt;The Market for (Fake) Antimalarial Medicine: Evidence from Uganda&lt;/Title_Primary&gt;&lt;Authors_Primary&gt;Bjorkman-Nyqvist,M.&lt;/Authors_Primary&gt;&lt;Authors_Primary&gt;Svensson,J.&lt;/Authors_Primary&gt;&lt;Authors_Primary&gt;Yanagizawa-Drott,D.&lt;/Authors_Primary&gt;&lt;Date_Primary&gt;2013&lt;/Date_Primary&gt;&lt;Reprint&gt;In File&lt;/Reprint&gt;&lt;Web_URL_Link2&gt;&lt;u&gt;http://www.povertyactionlab.org/publication/market-fake-antimalarial-medicine-evidence-uganda&lt;/u&gt;&lt;/Web_URL_Link2&gt;&lt;ZZ_WorkformID&gt;5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1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g store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jorkman-Nyqvist&lt;/Author&gt;&lt;Year&gt;2013&lt;/Year&gt;&lt;RecNum&gt;67&lt;/RecNum&gt;&lt;IDText&gt;The Market for (Fake) Antimalarial Medicine: Evidence from Uganda&lt;/IDText&gt;&lt;MDL Ref_Type="Unpublished Work"&gt;&lt;Ref_Type&gt;Unpublished Work&lt;/Ref_Type&gt;&lt;Ref_ID&gt;67&lt;/Ref_ID&gt;&lt;Title_Primary&gt;The Market for (Fake) Antimalarial Medicine: Evidence from Uganda&lt;/Title_Primary&gt;&lt;Authors_Primary&gt;Bjorkman-Nyqvist,M.&lt;/Authors_Primary&gt;&lt;Authors_Primary&gt;Svensson,J.&lt;/Authors_Primary&gt;&lt;Authors_Primary&gt;Yanagizawa-Drott,D.&lt;/Authors_Primary&gt;&lt;Date_Primary&gt;2013&lt;/Date_Primary&gt;&lt;Reprint&gt;In File&lt;/Reprint&gt;&lt;Web_URL_Link2&gt;&lt;u&gt;http://www.povertyactionlab.org/publication/market-fake-antimalarial-medicine-evidence-uganda&lt;/u&gt;&lt;/Web_URL_Link2&gt;&lt;ZZ_WorkformID&gt;5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1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g store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.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jorkman-Nyqvist&lt;/Author&gt;&lt;Year&gt;2013&lt;/Year&gt;&lt;RecNum&gt;67&lt;/RecNum&gt;&lt;IDText&gt;The Market for (Fake) Antimalarial Medicine: Evidence from Uganda&lt;/IDText&gt;&lt;MDL Ref_Type="Unpublished Work"&gt;&lt;Ref_Type&gt;Unpublished Work&lt;/Ref_Type&gt;&lt;Ref_ID&gt;67&lt;/Ref_ID&gt;&lt;Title_Primary&gt;The Market for (Fake) Antimalarial Medicine: Evidence from Uganda&lt;/Title_Primary&gt;&lt;Authors_Primary&gt;Bjorkman-Nyqvist,M.&lt;/Authors_Primary&gt;&lt;Authors_Primary&gt;Svensson,J.&lt;/Authors_Primary&gt;&lt;Authors_Primary&gt;Yanagizawa-Drott,D.&lt;/Authors_Primary&gt;&lt;Date_Primary&gt;2013&lt;/Date_Primary&gt;&lt;Reprint&gt;In File&lt;/Reprint&gt;&lt;Web_URL_Link2&gt;&lt;u&gt;http://www.povertyactionlab.org/publication/market-fake-antimalarial-medicine-evidence-uganda&lt;/u&gt;&lt;/Web_URL_Link2&gt;&lt;ZZ_WorkformID&gt;5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1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g store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jorkman-Nyqvist&lt;/Author&gt;&lt;Year&gt;2013&lt;/Year&gt;&lt;RecNum&gt;67&lt;/RecNum&gt;&lt;IDText&gt;The Market for (Fake) Antimalarial Medicine: Evidence from Uganda&lt;/IDText&gt;&lt;MDL Ref_Type="Unpublished Work"&gt;&lt;Ref_Type&gt;Unpublished Work&lt;/Ref_Type&gt;&lt;Ref_ID&gt;67&lt;/Ref_ID&gt;&lt;Title_Primary&gt;The Market for (Fake) Antimalarial Medicine: Evidence from Uganda&lt;/Title_Primary&gt;&lt;Authors_Primary&gt;Bjorkman-Nyqvist,M.&lt;/Authors_Primary&gt;&lt;Authors_Primary&gt;Svensson,J.&lt;/Authors_Primary&gt;&lt;Authors_Primary&gt;Yanagizawa-Drott,D.&lt;/Authors_Primary&gt;&lt;Date_Primary&gt;2013&lt;/Date_Primary&gt;&lt;Reprint&gt;In File&lt;/Reprint&gt;&lt;Web_URL_Link2&gt;&lt;u&gt;http://www.povertyactionlab.org/publication/market-fake-antimalarial-medicine-evidence-uganda&lt;/u&gt;&lt;/Web_URL_Link2&gt;&lt;ZZ_WorkformID&gt;5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1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4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ug store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.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ate&lt;/Author&gt;&lt;Year&gt;2011&lt;/Year&gt;&lt;RecNum&gt;68&lt;/RecNum&gt;&lt;IDText&gt;Does price reveal poor-quality drugs? Evidence from 17 countries.&lt;/IDText&gt;&lt;MDL Ref_Type="Journal"&gt;&lt;Ref_Type&gt;Journal&lt;/Ref_Type&gt;&lt;Ref_ID&gt;68&lt;/Ref_ID&gt;&lt;Title_Primary&gt;Does price reveal poor-quality drugs? Evidence from 17 countries.&lt;/Title_Primary&gt;&lt;Authors_Primary&gt;Bate,R.&lt;/Authors_Primary&gt;&lt;Authors_Primary&gt;Zhe Jin,G.&lt;/Authors_Primary&gt;&lt;Authors_Primary&gt;Mathur,A.&lt;/Authors_Primary&gt;&lt;Date_Primary&gt;2011&lt;/Date_Primary&gt;&lt;Keywords&gt;antimalarials&lt;/Keywords&gt;&lt;Keywords&gt;counterfeit&lt;/Keywords&gt;&lt;Reprint&gt;In File&lt;/Reprint&gt;&lt;Start_Page&gt;1150&lt;/Start_Page&gt;&lt;Periodical&gt;Journal of Health Economics&lt;/Periodical&gt;&lt;Volume&gt;30&lt;/Volume&gt;&lt;ZZ_JournalFull&gt;&lt;f name="System"&gt;Journal of Health Economics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2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2009 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794FF5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Angola China  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Congo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6D2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Egyp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</w:t>
            </w:r>
            <w:proofErr w:type="spellStart"/>
            <w:r w:rsidRPr="006D2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Ethiopia</w:t>
            </w:r>
            <w:proofErr w:type="spellEnd"/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Ghan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 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India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  </w:t>
            </w:r>
            <w:proofErr w:type="spellStart"/>
            <w:r w:rsidRPr="006D2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Kenya</w:t>
            </w:r>
            <w:proofErr w:type="spellEnd"/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Nigeria </w:t>
            </w:r>
            <w:proofErr w:type="spellStart"/>
            <w:r w:rsidRPr="006D2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Rwanda</w:t>
            </w:r>
            <w:proofErr w:type="spellEnd"/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Tanzania </w:t>
            </w:r>
            <w:proofErr w:type="spellStart"/>
            <w:r w:rsidRPr="006D2A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>Thailand</w:t>
            </w:r>
            <w:proofErr w:type="spellEnd"/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  <w:t xml:space="preserve"> Uganda Zambia</w:t>
            </w:r>
          </w:p>
        </w:tc>
        <w:tc>
          <w:tcPr>
            <w:tcW w:w="1417" w:type="dxa"/>
            <w:shd w:val="clear" w:color="auto" w:fill="auto"/>
          </w:tcPr>
          <w:p w:rsidR="00EE1328" w:rsidRPr="00794FF5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s-ES"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4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vate pharmacy</w:t>
            </w:r>
          </w:p>
        </w:tc>
        <w:tc>
          <w:tcPr>
            <w:tcW w:w="847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V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isual,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inilab, Ram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Onwujekwe&lt;/Author&gt;&lt;Year&gt;2009&lt;/Year&gt;&lt;RecNum&gt;147&lt;/RecNum&gt;&lt;IDText&gt;Quality of anti-malarial drugs provided by public and private healthcare providers in south-east Nigeria&lt;/IDText&gt;&lt;MDL Ref_Type="Journal"&gt;&lt;Ref_Type&gt;Journal&lt;/Ref_Type&gt;&lt;Ref_ID&gt;147&lt;/Ref_ID&gt;&lt;Title_Primary&gt;Quality of anti-malarial drugs provided by public and private healthcare providers in south-east Nigeria&lt;/Title_Primary&gt;&lt;Authors_Primary&gt;Onwujekwe,O.&lt;/Authors_Primary&gt;&lt;Authors_Primary&gt;Kaur,H.&lt;/Authors_Primary&gt;&lt;Authors_Primary&gt;Dike,N.&lt;/Authors_Primary&gt;&lt;Authors_Primary&gt;Shu,E.&lt;/Authors_Primary&gt;&lt;Authors_Primary&gt;Uzochukwu,B.S.C.&lt;/Authors_Primary&gt;&lt;Authors_Primary&gt;Hanson,K.&lt;/Authors_Primary&gt;&lt;Authors_Primary&gt;Okoye,V.&lt;/Authors_Primary&gt;&lt;Authors_Primary&gt;Okonkwo,P.&lt;/Authors_Primary&gt;&lt;Date_Primary&gt;2009&lt;/Date_Primary&gt;&lt;Reprint&gt;In File&lt;/Reprint&gt;&lt;Periodical&gt;Malaria Journal&lt;/Periodical&gt;&lt;Volume&gt;8&lt;/Volume&gt;&lt;Issue&gt;22&lt;/Issue&gt;&lt;ZZ_JournalFull&gt;&lt;f name="System"&gt;Malaria Journal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3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417" w:type="dxa"/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rban</w:t>
            </w: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ll level provider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HA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PLC, d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ndom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5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ate&lt;/Author&gt;&lt;Year&gt;2012&lt;/Year&gt;&lt;RecNum&gt;152&lt;/RecNum&gt;&lt;IDText&gt;Subsidizing artemisinin-based combination therapies: a preliminary investigation of the Affordable Medicines Facility- malaria&lt;/IDText&gt;&lt;MDL Ref_Type="Journal"&gt;&lt;Ref_Type&gt;Journal&lt;/Ref_Type&gt;&lt;Ref_ID&gt;152&lt;/Ref_ID&gt;&lt;Title_Primary&gt;Subsidizing artemisinin-based combination therapies: a preliminary investigation of the Affordable Medicines Facility- malaria&lt;/Title_Primary&gt;&lt;Authors_Primary&gt;Bate,R.&lt;/Authors_Primary&gt;&lt;Authors_Primary&gt;Hess,K.&lt;/Authors_Primary&gt;&lt;Authors_Primary&gt;Tren,R.&lt;/Authors_Primary&gt;&lt;Authors_Primary&gt;Mooney,L.&lt;/Authors_Primary&gt;&lt;Authors_Primary&gt;Cudjoe,F.&lt;/Authors_Primary&gt;&lt;Authors_Primary&gt;Ayodele,T.&lt;/Authors_Primary&gt;&lt;Authors_Primary&gt;Attaran,A.&lt;/Authors_Primary&gt;&lt;Date_Primary&gt;2012&lt;/Date_Primary&gt;&lt;Keywords&gt;antimalarials&lt;/Keywords&gt;&lt;Keywords&gt;counterfeit&lt;/Keywords&gt;&lt;Keywords&gt;fake&lt;/Keywords&gt;&lt;Keywords&gt;malaria&lt;/Keywords&gt;&lt;Reprint&gt;In File&lt;/Reprint&gt;&lt;Start_Page&gt;63&lt;/Start_Page&gt;&lt;End_Page&gt;68&lt;/End_Page&gt;&lt;Periodical&gt;Research Reports in Tropical Medicine&lt;/Periodical&gt;&lt;Volume&gt;3&lt;/Volume&gt;&lt;ZZ_JournalFull&gt;&lt;f name="System"&gt;Research Reports in Tropical Medicine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an</w:t>
            </w: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vate pharmacy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HPL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.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3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ate&lt;/Author&gt;&lt;Year&gt;2012&lt;/Year&gt;&lt;RecNum&gt;152&lt;/RecNum&gt;&lt;IDText&gt;Subsidizing artemisinin-based combination therapies: a preliminary investigation of the Affordable Medicines Facility- malaria&lt;/IDText&gt;&lt;MDL Ref_Type="Journal"&gt;&lt;Ref_Type&gt;Journal&lt;/Ref_Type&gt;&lt;Ref_ID&gt;152&lt;/Ref_ID&gt;&lt;Title_Primary&gt;Subsidizing artemisinin-based combination therapies: a preliminary investigation of the Affordable Medicines Facility- malaria&lt;/Title_Primary&gt;&lt;Authors_Primary&gt;Bate,R.&lt;/Authors_Primary&gt;&lt;Authors_Primary&gt;Hess,K.&lt;/Authors_Primary&gt;&lt;Authors_Primary&gt;Tren,R.&lt;/Authors_Primary&gt;&lt;Authors_Primary&gt;Mooney,L.&lt;/Authors_Primary&gt;&lt;Authors_Primary&gt;Cudjoe,F.&lt;/Authors_Primary&gt;&lt;Authors_Primary&gt;Ayodele,T.&lt;/Authors_Primary&gt;&lt;Authors_Primary&gt;Attaran,A.&lt;/Authors_Primary&gt;&lt;Date_Primary&gt;2012&lt;/Date_Primary&gt;&lt;Keywords&gt;antimalarials&lt;/Keywords&gt;&lt;Keywords&gt;counterfeit&lt;/Keywords&gt;&lt;Keywords&gt;fake&lt;/Keywords&gt;&lt;Keywords&gt;malaria&lt;/Keywords&gt;&lt;Reprint&gt;In File&lt;/Reprint&gt;&lt;Start_Page&gt;63&lt;/Start_Page&gt;&lt;End_Page&gt;68&lt;/End_Page&gt;&lt;Periodical&gt;Research Reports in Tropical Medicine&lt;/Periodical&gt;&lt;Volume&gt;3&lt;/Volume&gt;&lt;ZZ_JournalFull&gt;&lt;f name="System"&gt;Research Reports in Tropical Medicine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an</w:t>
            </w: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vate pharmacy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HPL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.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ate&lt;/Author&gt;&lt;Year&gt;2012&lt;/Year&gt;&lt;RecNum&gt;152&lt;/RecNum&gt;&lt;IDText&gt;Subsidizing artemisinin-based combination therapies: a preliminary investigation of the Affordable Medicines Facility- malaria&lt;/IDText&gt;&lt;MDL Ref_Type="Journal"&gt;&lt;Ref_Type&gt;Journal&lt;/Ref_Type&gt;&lt;Ref_ID&gt;152&lt;/Ref_ID&gt;&lt;Title_Primary&gt;Subsidizing artemisinin-based combination therapies: a preliminary investigation of the Affordable Medicines Facility- malaria&lt;/Title_Primary&gt;&lt;Authors_Primary&gt;Bate,R.&lt;/Authors_Primary&gt;&lt;Authors_Primary&gt;Hess,K.&lt;/Authors_Primary&gt;&lt;Authors_Primary&gt;Tren,R.&lt;/Authors_Primary&gt;&lt;Authors_Primary&gt;Mooney,L.&lt;/Authors_Primary&gt;&lt;Authors_Primary&gt;Cudjoe,F.&lt;/Authors_Primary&gt;&lt;Authors_Primary&gt;Ayodele,T.&lt;/Authors_Primary&gt;&lt;Authors_Primary&gt;Attaran,A.&lt;/Authors_Primary&gt;&lt;Date_Primary&gt;2012&lt;/Date_Primary&gt;&lt;Keywords&gt;antimalarials&lt;/Keywords&gt;&lt;Keywords&gt;counterfeit&lt;/Keywords&gt;&lt;Keywords&gt;fake&lt;/Keywords&gt;&lt;Keywords&gt;malaria&lt;/Keywords&gt;&lt;Reprint&gt;In File&lt;/Reprint&gt;&lt;Start_Page&gt;63&lt;/Start_Page&gt;&lt;End_Page&gt;68&lt;/End_Page&gt;&lt;Periodical&gt;Research Reports in Tropical Medicine&lt;/Periodical&gt;&lt;Volume&gt;3&lt;/Volume&gt;&lt;ZZ_JournalFull&gt;&lt;f name="System"&gt;Research Reports in Tropical Medicine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an</w:t>
            </w: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vate pharmacy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HPL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  <w:bookmarkStart w:id="0" w:name="_GoBack"/>
        <w:bookmarkEnd w:id="0"/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ate&lt;/Author&gt;&lt;Year&gt;2012&lt;/Year&gt;&lt;RecNum&gt;152&lt;/RecNum&gt;&lt;IDText&gt;Subsidizing artemisinin-based combination therapies: a preliminary investigation of the Affordable Medicines Facility- malaria&lt;/IDText&gt;&lt;MDL Ref_Type="Journal"&gt;&lt;Ref_Type&gt;Journal&lt;/Ref_Type&gt;&lt;Ref_ID&gt;152&lt;/Ref_ID&gt;&lt;Title_Primary&gt;Subsidizing artemisinin-based combination therapies: a preliminary investigation of the Affordable Medicines Facility- malaria&lt;/Title_Primary&gt;&lt;Authors_Primary&gt;Bate,R.&lt;/Authors_Primary&gt;&lt;Authors_Primary&gt;Hess,K.&lt;/Authors_Primary&gt;&lt;Authors_Primary&gt;Tren,R.&lt;/Authors_Primary&gt;&lt;Authors_Primary&gt;Mooney,L.&lt;/Authors_Primary&gt;&lt;Authors_Primary&gt;Cudjoe,F.&lt;/Authors_Primary&gt;&lt;Authors_Primary&gt;Ayodele,T.&lt;/Authors_Primary&gt;&lt;Authors_Primary&gt;Attaran,A.&lt;/Authors_Primary&gt;&lt;Date_Primary&gt;2012&lt;/Date_Primary&gt;&lt;Keywords&gt;antimalarials&lt;/Keywords&gt;&lt;Keywords&gt;counterfeit&lt;/Keywords&gt;&lt;Keywords&gt;fake&lt;/Keywords&gt;&lt;Keywords&gt;malaria&lt;/Keywords&gt;&lt;Reprint&gt;In File&lt;/Reprint&gt;&lt;Start_Page&gt;63&lt;/Start_Page&gt;&lt;End_Page&gt;68&lt;/End_Page&gt;&lt;Periodical&gt;Research Reports in Tropical Medicine&lt;/Periodical&gt;&lt;Volume&gt;3&lt;/Volume&gt;&lt;ZZ_JournalFull&gt;&lt;f name="System"&gt;Research Reports in Tropical Medicine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4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1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g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an</w:t>
            </w: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vate pharmacy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HPLC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Tipke&lt;/Author&gt;&lt;Year&gt;2008&lt;/Year&gt;&lt;RecNum&gt;150&lt;/RecNum&gt;&lt;IDText&gt;Substandard anti-malarial drugs in Burkina Faso&lt;/IDText&gt;&lt;MDL Ref_Type="Journal"&gt;&lt;Ref_Type&gt;Journal&lt;/Ref_Type&gt;&lt;Ref_ID&gt;150&lt;/Ref_ID&gt;&lt;Title_Primary&gt;Substandard anti-malarial drugs in Burkina Faso&lt;/Title_Primary&gt;&lt;Authors_Primary&gt;Tipke,M.&lt;/Authors_Primary&gt;&lt;Authors_Primary&gt;Diallo,S.&lt;/Authors_Primary&gt;&lt;Authors_Primary&gt;Coulibaly,B.&lt;/Authors_Primary&gt;&lt;Authors_Primary&gt;Strozinger,D.&lt;/Authors_Primary&gt;&lt;Authors_Primary&gt;Hoppe-Tichy,T.&lt;/Authors_Primary&gt;&lt;Authors_Primary&gt;Sie,A.&lt;/Authors_Primary&gt;&lt;Authors_Primary&gt;Muller,O.&lt;/Authors_Primary&gt;&lt;Date_Primary&gt;2008&lt;/Date_Primary&gt;&lt;Reprint&gt;In File&lt;/Reprint&gt;&lt;Periodical&gt;Malaria Journal&lt;/Periodical&gt;&lt;Volume&gt;7&lt;/Volume&gt;&lt;Issue&gt;95&lt;/Issue&gt;&lt;ZZ_JournalFull&gt;&lt;f name="System"&gt;Malaria Journal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5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6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Bur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ina Faso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</w:t>
            </w:r>
          </w:p>
        </w:tc>
        <w:tc>
          <w:tcPr>
            <w:tcW w:w="992" w:type="dxa"/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ivate pharmacie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CL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Madagascar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(3)</w:t>
            </w:r>
          </w:p>
        </w:tc>
        <w:tc>
          <w:tcPr>
            <w:tcW w:w="992" w:type="dxa"/>
            <w:shd w:val="clear" w:color="auto" w:fill="auto"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HF-Minilab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gand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992" w:type="dxa"/>
            <w:shd w:val="clear" w:color="auto" w:fill="auto"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HF-Minilab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794FF5" w:rsidRDefault="00EE1328" w:rsidP="00B51D05">
            <w:p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US Pharmacopeia&lt;/Author&gt;&lt;Year&gt;2009&lt;/Year&gt;&lt;RecNum&gt;153&lt;/RecNum&gt;&lt;IDText&gt;Survey of the quality of selected antimalarial medicines circulating in Madagascar, Senegal, and Uganda&lt;/IDText&gt;&lt;MDL Ref_Type="Report"&gt;&lt;Ref_Type&gt;Report&lt;/Ref_Type&gt;&lt;Ref_ID&gt;153&lt;/Ref_ID&gt;&lt;Title_Primary&gt;Survey of the quality of selected antimalarial medicines circulating in Madagascar, Senegal, and Uganda&lt;/Title_Primary&gt;&lt;Authors_Primary&gt;US Pharmacopeia&lt;/Authors_Primary&gt;&lt;Date_Primary&gt;2009&lt;/Date_Primary&gt;&lt;Keywords&gt;Senegal&lt;/Keywords&gt;&lt;Reprint&gt;In File&lt;/Reprint&gt;&lt;Publisher&gt;USAID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6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negal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District(8)</w:t>
            </w:r>
          </w:p>
        </w:tc>
        <w:tc>
          <w:tcPr>
            <w:tcW w:w="992" w:type="dxa"/>
            <w:shd w:val="clear" w:color="auto" w:fill="auto"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PHF-Minilab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4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7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ameroon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3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7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thiop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7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7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Keny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7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QC, vis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62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World Health Organization&lt;/Author&gt;&lt;Year&gt;2011&lt;/Year&gt;&lt;RecNum&gt;154&lt;/RecNum&gt;&lt;IDText&gt;Survey of the Quality of Selected Antimalarial Medicines Circulating in Six Countries of Sub-Saharan Africa&lt;/IDText&gt;&lt;MDL Ref_Type="Report"&gt;&lt;Ref_Type&gt;Report&lt;/Ref_Type&gt;&lt;Ref_ID&gt;154&lt;/Ref_ID&gt;&lt;Title_Primary&gt;Survey of the Quality of Selected Antimalarial Medicines Circulating in Six Countries of Sub-Saharan Africa&lt;/Title_Primary&gt;&lt;Authors_Primary&gt;World Health Organization&lt;/Authors_Primary&gt;&lt;Date_Primary&gt;2011&lt;/Date_Primary&gt;&lt;Reprint&gt;In File&lt;/Reprint&gt;&lt;Pub_Place&gt;Geneva, Switzerland&lt;/Pub_Place&gt;&lt;Publisher&gt;World Health Organization&lt;/Publisher&gt;&lt;ZZ_WorkformID&gt;24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7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08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anzan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W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olesale, retail outlet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LC, QC, vis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285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Klein&lt;/Author&gt;&lt;Year&gt;2012&lt;/Year&gt;&lt;RecNum&gt;155&lt;/RecNum&gt;&lt;IDText&gt;Relationship between treatment-seeking behaviour and artemisinin drug quality in Ghana&lt;/IDText&gt;&lt;MDL Ref_Type="Journal"&gt;&lt;Ref_Type&gt;Journal&lt;/Ref_Type&gt;&lt;Ref_ID&gt;155&lt;/Ref_ID&gt;&lt;Title_Primary&gt;Relationship between treatment-seeking behaviour and artemisinin drug quality in Ghana&lt;/Title_Primary&gt;&lt;Authors_Primary&gt;Klein,E.Y.&lt;/Authors_Primary&gt;&lt;Authors_Primary&gt;Lewis,I.A.&lt;/Authors_Primary&gt;&lt;Authors_Primary&gt;Jung,C.&lt;/Authors_Primary&gt;&lt;Authors_Primary&gt;Llinas,M.&lt;/Authors_Primary&gt;&lt;Authors_Primary&gt;Levin,S.A.&lt;/Authors_Primary&gt;&lt;Date_Primary&gt;2012&lt;/Date_Primary&gt;&lt;Reprint&gt;In File&lt;/Reprint&gt;&lt;Start_Page&gt;110&lt;/Start_Page&gt;&lt;Periodical&gt;Malaria Journal&lt;/Periodical&gt;&lt;Volume&gt;11&lt;/Volume&gt;&lt;Issue&gt;1&lt;/Issue&gt;&lt;ZZ_JournalFull&gt;&lt;f name="System"&gt;Malaria Journal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8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ri</w:t>
            </w:r>
            <w:proofErr w:type="spellEnd"/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-urban</w:t>
            </w: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macy, market, shops, sellers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LU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MR, visual, dissolutio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300"/>
        </w:trPr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ate&lt;/Author&gt;&lt;Year&gt;2010&lt;/Year&gt;&lt;RecNum&gt;156&lt;/RecNum&gt;&lt;IDText&gt;Anti-malarial drug quality in Lagos and Accra-a comparison of various quality assessments&lt;/IDText&gt;&lt;MDL Ref_Type="Journal"&gt;&lt;Ref_Type&gt;Journal&lt;/Ref_Type&gt;&lt;Ref_ID&gt;156&lt;/Ref_ID&gt;&lt;Title_Primary&gt;Anti-malarial drug quality in Lagos and Accra-a comparison of various quality assessments&lt;/Title_Primary&gt;&lt;Authors_Primary&gt;Bate,R.&lt;/Authors_Primary&gt;&lt;Authors_Primary&gt;Hess,K.&lt;/Authors_Primary&gt;&lt;Date_Primary&gt;2010&lt;/Date_Primary&gt;&lt;Reprint&gt;In File&lt;/Reprint&gt;&lt;Start_Page&gt;157&lt;/Start_Page&gt;&lt;Periodical&gt;Malaria Journal&lt;/Periodical&gt;&lt;Volume&gt;9&lt;/Volume&gt;&lt;Issue&gt;1&lt;/Issue&gt;&lt;ZZ_JournalFull&gt;&lt;f name="System"&gt;Malaria Journal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9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9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igeria</w:t>
            </w:r>
          </w:p>
        </w:tc>
        <w:tc>
          <w:tcPr>
            <w:tcW w:w="1417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an</w:t>
            </w:r>
          </w:p>
        </w:tc>
        <w:tc>
          <w:tcPr>
            <w:tcW w:w="1863" w:type="dxa"/>
            <w:gridSpan w:val="2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macy</w:t>
            </w:r>
          </w:p>
        </w:tc>
        <w:tc>
          <w:tcPr>
            <w:tcW w:w="831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an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1276" w:type="dxa"/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184"/>
        </w:trPr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B51D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begin"/>
            </w:r>
            <w:r w:rsidR="00BE25F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instrText xml:space="preserve"> ADDIN REFMGR.CITE &lt;Refman&gt;&lt;Cite&gt;&lt;Author&gt;Bate&lt;/Author&gt;&lt;Year&gt;2010&lt;/Year&gt;&lt;RecNum&gt;156&lt;/RecNum&gt;&lt;IDText&gt;Anti-malarial drug quality in Lagos and Accra-a comparison of various quality assessments&lt;/IDText&gt;&lt;MDL Ref_Type="Journal"&gt;&lt;Ref_Type&gt;Journal&lt;/Ref_Type&gt;&lt;Ref_ID&gt;156&lt;/Ref_ID&gt;&lt;Title_Primary&gt;Anti-malarial drug quality in Lagos and Accra-a comparison of various quality assessments&lt;/Title_Primary&gt;&lt;Authors_Primary&gt;Bate,R.&lt;/Authors_Primary&gt;&lt;Authors_Primary&gt;Hess,K.&lt;/Authors_Primary&gt;&lt;Date_Primary&gt;2010&lt;/Date_Primary&gt;&lt;Reprint&gt;In File&lt;/Reprint&gt;&lt;Start_Page&gt;157&lt;/Start_Page&gt;&lt;Periodical&gt;Malaria Journal&lt;/Periodical&gt;&lt;Volume&gt;9&lt;/Volume&gt;&lt;Issue&gt;1&lt;/Issue&gt;&lt;ZZ_JournalFull&gt;&lt;f name="System"&gt;Malaria Journal&lt;/f&gt;&lt;/ZZ_JournalFull&gt;&lt;ZZ_WorkformID&gt;1&lt;/ZZ_WorkformID&gt;&lt;/MDL&gt;&lt;/Cite&gt;&lt;/Refman&gt;</w:instrTex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separate"/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[</w:t>
            </w:r>
            <w:r w:rsidR="00B51D05">
              <w:rPr>
                <w:rFonts w:ascii="Times New Roman" w:eastAsia="Times New Roman" w:hAnsi="Times New Roman" w:cs="Times New Roman"/>
                <w:noProof/>
                <w:color w:val="000000"/>
                <w:sz w:val="20"/>
                <w:szCs w:val="20"/>
                <w:lang w:eastAsia="en-GB"/>
              </w:rPr>
              <w:t>9</w:t>
            </w:r>
            <w:r w:rsidR="00B51D05" w:rsidRPr="00B51D05"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eastAsia="en-GB"/>
              </w:rPr>
              <w:t>]</w:t>
            </w:r>
            <w:r w:rsidRPr="00794FF5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fldChar w:fldCharType="end"/>
            </w:r>
          </w:p>
        </w:tc>
        <w:tc>
          <w:tcPr>
            <w:tcW w:w="990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010</w:t>
            </w:r>
          </w:p>
        </w:tc>
        <w:tc>
          <w:tcPr>
            <w:tcW w:w="1279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Ghana</w:t>
            </w:r>
          </w:p>
        </w:tc>
        <w:tc>
          <w:tcPr>
            <w:tcW w:w="1417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own</w:t>
            </w:r>
          </w:p>
        </w:tc>
        <w:tc>
          <w:tcPr>
            <w:tcW w:w="992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U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ban</w:t>
            </w:r>
          </w:p>
        </w:tc>
        <w:tc>
          <w:tcPr>
            <w:tcW w:w="1863" w:type="dxa"/>
            <w:gridSpan w:val="2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</w:t>
            </w: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harmacy</w:t>
            </w:r>
          </w:p>
        </w:tc>
        <w:tc>
          <w:tcPr>
            <w:tcW w:w="831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CT</w:t>
            </w:r>
          </w:p>
        </w:tc>
        <w:tc>
          <w:tcPr>
            <w:tcW w:w="212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Raman</w:t>
            </w:r>
          </w:p>
        </w:tc>
        <w:tc>
          <w:tcPr>
            <w:tcW w:w="1275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venience</w:t>
            </w:r>
          </w:p>
        </w:tc>
        <w:tc>
          <w:tcPr>
            <w:tcW w:w="993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8</w:t>
            </w:r>
          </w:p>
        </w:tc>
        <w:tc>
          <w:tcPr>
            <w:tcW w:w="1276" w:type="dxa"/>
            <w:tcBorders>
              <w:bottom w:val="double" w:sz="4" w:space="0" w:color="auto"/>
            </w:tcBorders>
            <w:shd w:val="clear" w:color="auto" w:fill="auto"/>
            <w:noWrap/>
            <w:hideMark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960C0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23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%</w:t>
            </w:r>
          </w:p>
        </w:tc>
      </w:tr>
      <w:tr w:rsidR="00EE1328" w:rsidRPr="00794FF5" w:rsidTr="00A242DA">
        <w:trPr>
          <w:trHeight w:val="96"/>
        </w:trPr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Pr="00794FF5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9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7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863" w:type="dxa"/>
            <w:gridSpan w:val="2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31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2126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double" w:sz="4" w:space="0" w:color="auto"/>
            </w:tcBorders>
            <w:shd w:val="clear" w:color="auto" w:fill="auto"/>
            <w:noWrap/>
          </w:tcPr>
          <w:p w:rsidR="00EE1328" w:rsidRPr="00960C09" w:rsidRDefault="00EE1328" w:rsidP="00A242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:rsidR="00D2709A" w:rsidRDefault="00D2709A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0A7D2F" w:rsidRDefault="000A7D2F" w:rsidP="00D2709A">
      <w:pPr>
        <w:rPr>
          <w:rFonts w:ascii="Times New Roman" w:hAnsi="Times New Roman" w:cs="Times New Roman"/>
        </w:rPr>
      </w:pPr>
    </w:p>
    <w:p w:rsidR="00BE25FE" w:rsidRPr="00BE25FE" w:rsidRDefault="00B51D05" w:rsidP="00BE25FE">
      <w:pPr>
        <w:rPr>
          <w:rFonts w:ascii="Times New Roman" w:hAnsi="Times New Roman" w:cs="Times New Roman"/>
          <w:noProof/>
        </w:rPr>
      </w:pPr>
      <w:r w:rsidRPr="007D6A16">
        <w:rPr>
          <w:rFonts w:ascii="Times New Roman" w:hAnsi="Times New Roman" w:cs="Times New Roman"/>
        </w:rPr>
        <w:lastRenderedPageBreak/>
        <w:fldChar w:fldCharType="begin"/>
      </w:r>
      <w:r w:rsidRPr="007D6A16">
        <w:rPr>
          <w:rFonts w:ascii="Times New Roman" w:hAnsi="Times New Roman" w:cs="Times New Roman"/>
        </w:rPr>
        <w:instrText xml:space="preserve"> ADDIN REFMGR.REFLIST </w:instrText>
      </w:r>
      <w:r w:rsidRPr="007D6A16">
        <w:rPr>
          <w:rFonts w:ascii="Times New Roman" w:hAnsi="Times New Roman" w:cs="Times New Roman"/>
        </w:rPr>
        <w:fldChar w:fldCharType="separate"/>
      </w:r>
      <w:r w:rsidR="00BE25FE" w:rsidRPr="00BE25FE">
        <w:rPr>
          <w:rFonts w:ascii="Times New Roman" w:hAnsi="Times New Roman" w:cs="Times New Roman"/>
          <w:noProof/>
        </w:rPr>
        <w:t>Reference List</w:t>
      </w:r>
    </w:p>
    <w:p w:rsidR="00BE25FE" w:rsidRPr="00BE25FE" w:rsidRDefault="00BE25FE" w:rsidP="00BE25FE">
      <w:pPr>
        <w:rPr>
          <w:rFonts w:ascii="Times New Roman" w:hAnsi="Times New Roman" w:cs="Times New Roman"/>
          <w:noProof/>
        </w:rPr>
      </w:pPr>
    </w:p>
    <w:p w:rsidR="00BE25FE" w:rsidRPr="00BE25FE" w:rsidRDefault="00BE25FE" w:rsidP="00BE25F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1. </w:t>
      </w:r>
      <w:r w:rsidRPr="00BE25FE">
        <w:rPr>
          <w:rFonts w:ascii="Times New Roman" w:hAnsi="Times New Roman" w:cs="Times New Roman"/>
          <w:noProof/>
        </w:rPr>
        <w:tab/>
        <w:t xml:space="preserve">Bjorkman-Nyqvist M, Svensson J, Yanagizawa-Drott D (2013) The Market for (Fake) Antimalarial Medicine: Evidence from Uganda. </w:t>
      </w:r>
    </w:p>
    <w:p w:rsidR="00BE25FE" w:rsidRPr="00BE25FE" w:rsidRDefault="00BE25FE" w:rsidP="00BE25F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2. </w:t>
      </w:r>
      <w:r w:rsidRPr="00BE25FE">
        <w:rPr>
          <w:rFonts w:ascii="Times New Roman" w:hAnsi="Times New Roman" w:cs="Times New Roman"/>
          <w:noProof/>
        </w:rPr>
        <w:tab/>
        <w:t>Bate R, Zhe Jin G, Mathur A (2011) Does price reveal poor-quality drugs? Evidence from 17 countries. Journal of Health Economics 30: 1150.</w:t>
      </w:r>
    </w:p>
    <w:p w:rsidR="00BE25FE" w:rsidRPr="00BE25FE" w:rsidRDefault="00BE25FE" w:rsidP="00BE25F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3. </w:t>
      </w:r>
      <w:r w:rsidRPr="00BE25FE">
        <w:rPr>
          <w:rFonts w:ascii="Times New Roman" w:hAnsi="Times New Roman" w:cs="Times New Roman"/>
          <w:noProof/>
        </w:rPr>
        <w:tab/>
        <w:t>Onwujekwe O, Kaur H, Dike N, Shu E, Uzochukwu BSC, Hanson K et al. (2009) Quality of anti-malarial drugs provided by public and private healthcare providers in south-east Nigeria. Malaria Journal 8.</w:t>
      </w:r>
    </w:p>
    <w:p w:rsidR="00BE25FE" w:rsidRPr="00BE25FE" w:rsidRDefault="00BE25FE" w:rsidP="00BE25F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4. </w:t>
      </w:r>
      <w:r w:rsidRPr="00BE25FE">
        <w:rPr>
          <w:rFonts w:ascii="Times New Roman" w:hAnsi="Times New Roman" w:cs="Times New Roman"/>
          <w:noProof/>
        </w:rPr>
        <w:tab/>
        <w:t>Bate R, Hess K, Tren R, Mooney L, Cudjoe F, Ayodele T et al. (2012) Subsidizing artemisinin-based combination therapies: a preliminary investigation of the Affordable Medicines Facility- malaria. Research Reports in Tropical Medicine 3: 63-68.</w:t>
      </w:r>
    </w:p>
    <w:p w:rsidR="00BE25FE" w:rsidRPr="00BE25FE" w:rsidRDefault="00BE25FE" w:rsidP="00BE25F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5. </w:t>
      </w:r>
      <w:r w:rsidRPr="00BE25FE">
        <w:rPr>
          <w:rFonts w:ascii="Times New Roman" w:hAnsi="Times New Roman" w:cs="Times New Roman"/>
          <w:noProof/>
        </w:rPr>
        <w:tab/>
        <w:t>Tipke M, Diallo S, Coulibaly B, Strozinger D, Hoppe-Tichy T, Sie A et al. (2008) Substandard anti-malarial drugs in Burkina Faso. Malaria Journal 7.</w:t>
      </w:r>
    </w:p>
    <w:p w:rsidR="00BE25FE" w:rsidRPr="00BE25FE" w:rsidRDefault="00BE25FE" w:rsidP="00BE25F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6. </w:t>
      </w:r>
      <w:r w:rsidRPr="00BE25FE">
        <w:rPr>
          <w:rFonts w:ascii="Times New Roman" w:hAnsi="Times New Roman" w:cs="Times New Roman"/>
          <w:noProof/>
        </w:rPr>
        <w:tab/>
        <w:t xml:space="preserve">US Pharmacopeia (2009) Survey of the quality of selected antimalarial medicines circulating in Madagascar, Senegal, and Uganda. </w:t>
      </w:r>
    </w:p>
    <w:p w:rsidR="00BE25FE" w:rsidRPr="00BE25FE" w:rsidRDefault="00BE25FE" w:rsidP="00BE25F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7. </w:t>
      </w:r>
      <w:r w:rsidRPr="00BE25FE">
        <w:rPr>
          <w:rFonts w:ascii="Times New Roman" w:hAnsi="Times New Roman" w:cs="Times New Roman"/>
          <w:noProof/>
        </w:rPr>
        <w:tab/>
        <w:t xml:space="preserve">World Health Organization (2011) Survey of the Quality of Selected Antimalarial Medicines Circulating in Six Countries of Sub-Saharan Africa. </w:t>
      </w:r>
    </w:p>
    <w:p w:rsidR="00BE25FE" w:rsidRPr="00BE25FE" w:rsidRDefault="00BE25FE" w:rsidP="00BE25FE">
      <w:pPr>
        <w:tabs>
          <w:tab w:val="right" w:pos="360"/>
          <w:tab w:val="left" w:pos="540"/>
        </w:tabs>
        <w:spacing w:after="24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8. </w:t>
      </w:r>
      <w:r w:rsidRPr="00BE25FE">
        <w:rPr>
          <w:rFonts w:ascii="Times New Roman" w:hAnsi="Times New Roman" w:cs="Times New Roman"/>
          <w:noProof/>
        </w:rPr>
        <w:tab/>
        <w:t>Klein EY, Lewis IA, Jung C, Llinas M, Levin SA (2012) Relationship between treatment-seeking behaviour and artemisinin drug quality in Ghana. Malaria Journal 11: 110.</w:t>
      </w:r>
    </w:p>
    <w:p w:rsidR="00BE25FE" w:rsidRPr="00BE25FE" w:rsidRDefault="00BE25FE" w:rsidP="00BE25F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</w:rPr>
      </w:pPr>
      <w:r w:rsidRPr="00BE25FE">
        <w:rPr>
          <w:rFonts w:ascii="Times New Roman" w:hAnsi="Times New Roman" w:cs="Times New Roman"/>
          <w:noProof/>
        </w:rPr>
        <w:tab/>
        <w:t xml:space="preserve">9. </w:t>
      </w:r>
      <w:r w:rsidRPr="00BE25FE">
        <w:rPr>
          <w:rFonts w:ascii="Times New Roman" w:hAnsi="Times New Roman" w:cs="Times New Roman"/>
          <w:noProof/>
        </w:rPr>
        <w:tab/>
        <w:t>Bate R, Hess K (2010) Anti-malarial drug quality in Lagos and Accra-a comparison of various quality assessments. Malaria Journal 9: 157.</w:t>
      </w:r>
    </w:p>
    <w:p w:rsidR="00BE25FE" w:rsidRDefault="00BE25FE" w:rsidP="00BE25FE">
      <w:pPr>
        <w:tabs>
          <w:tab w:val="right" w:pos="360"/>
          <w:tab w:val="left" w:pos="540"/>
        </w:tabs>
        <w:spacing w:after="0" w:line="240" w:lineRule="auto"/>
        <w:ind w:left="1260" w:hanging="1260"/>
        <w:rPr>
          <w:rFonts w:ascii="Times New Roman" w:hAnsi="Times New Roman" w:cs="Times New Roman"/>
          <w:noProof/>
        </w:rPr>
      </w:pPr>
    </w:p>
    <w:p w:rsidR="00E47B8F" w:rsidRPr="007D6A16" w:rsidRDefault="00B51D05" w:rsidP="00EE1328">
      <w:pPr>
        <w:rPr>
          <w:rFonts w:ascii="Times New Roman" w:hAnsi="Times New Roman" w:cs="Times New Roman"/>
        </w:rPr>
      </w:pPr>
      <w:r w:rsidRPr="007D6A16">
        <w:rPr>
          <w:rFonts w:ascii="Times New Roman" w:hAnsi="Times New Roman" w:cs="Times New Roman"/>
        </w:rPr>
        <w:fldChar w:fldCharType="end"/>
      </w:r>
    </w:p>
    <w:sectPr w:rsidR="00E47B8F" w:rsidRPr="007D6A16" w:rsidSect="00794FF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galactionova&lt;/item&gt;&lt;/Libraries&gt;&lt;/ENLibraries&gt;"/>
  </w:docVars>
  <w:rsids>
    <w:rsidRoot w:val="002E0CC0"/>
    <w:rsid w:val="000A7D2F"/>
    <w:rsid w:val="002E0CC0"/>
    <w:rsid w:val="00417F99"/>
    <w:rsid w:val="00592857"/>
    <w:rsid w:val="006D2A7A"/>
    <w:rsid w:val="0072686B"/>
    <w:rsid w:val="00782093"/>
    <w:rsid w:val="00794FF5"/>
    <w:rsid w:val="007B1A7C"/>
    <w:rsid w:val="007D6A16"/>
    <w:rsid w:val="008D21AF"/>
    <w:rsid w:val="00B51D05"/>
    <w:rsid w:val="00B92E52"/>
    <w:rsid w:val="00BE25FE"/>
    <w:rsid w:val="00D2709A"/>
    <w:rsid w:val="00E47B8F"/>
    <w:rsid w:val="00EE1328"/>
    <w:rsid w:val="00F60A28"/>
    <w:rsid w:val="00F975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3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6601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4989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447</Words>
  <Characters>19649</Characters>
  <Application>Microsoft Office Word</Application>
  <DocSecurity>0</DocSecurity>
  <Lines>163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TPH</Company>
  <LinksUpToDate>false</LinksUpToDate>
  <CharactersWithSpaces>230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aterina Galactionova</dc:creator>
  <cp:lastModifiedBy>Ecaterina Galactionova</cp:lastModifiedBy>
  <cp:revision>10</cp:revision>
  <dcterms:created xsi:type="dcterms:W3CDTF">2015-03-10T11:15:00Z</dcterms:created>
  <dcterms:modified xsi:type="dcterms:W3CDTF">2015-04-28T05:30:00Z</dcterms:modified>
</cp:coreProperties>
</file>